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76391" w:rsidRPr="001B1009" w:rsidRDefault="00676391" w:rsidP="00A9088C">
      <w:pPr>
        <w:pStyle w:val="SMHeading"/>
        <w:spacing w:before="0" w:after="0" w:line="276" w:lineRule="auto"/>
        <w:rPr>
          <w:rFonts w:cs="Arial"/>
          <w:szCs w:val="20"/>
        </w:rPr>
      </w:pPr>
      <w:bookmarkStart w:id="0" w:name="_GoBack"/>
      <w:bookmarkEnd w:id="0"/>
      <w:r w:rsidRPr="001B1009">
        <w:rPr>
          <w:rFonts w:cs="Arial"/>
          <w:szCs w:val="20"/>
        </w:rPr>
        <w:t>S1</w:t>
      </w:r>
      <w:r>
        <w:rPr>
          <w:rFonts w:cs="Arial"/>
          <w:szCs w:val="20"/>
        </w:rPr>
        <w:t xml:space="preserve"> </w:t>
      </w:r>
      <w:r w:rsidRPr="001B1009">
        <w:rPr>
          <w:rFonts w:cs="Arial"/>
          <w:szCs w:val="20"/>
        </w:rPr>
        <w:t>Table. Selection of the Sfru_R3 strain for resistance to Vip3Aa.</w:t>
      </w:r>
    </w:p>
    <w:tbl>
      <w:tblPr>
        <w:tblW w:w="4336" w:type="pct"/>
        <w:tblLook w:val="04A0" w:firstRow="1" w:lastRow="0" w:firstColumn="1" w:lastColumn="0" w:noHBand="0" w:noVBand="1"/>
      </w:tblPr>
      <w:tblGrid>
        <w:gridCol w:w="1317"/>
        <w:gridCol w:w="891"/>
        <w:gridCol w:w="2905"/>
        <w:gridCol w:w="1429"/>
        <w:gridCol w:w="1586"/>
        <w:gridCol w:w="2387"/>
        <w:gridCol w:w="1591"/>
      </w:tblGrid>
      <w:tr w:rsidR="00676391" w:rsidRPr="001B1009" w:rsidTr="0097445E">
        <w:trPr>
          <w:trHeight w:val="690"/>
        </w:trPr>
        <w:tc>
          <w:tcPr>
            <w:tcW w:w="5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Generatio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N</w:t>
            </w:r>
            <w:r w:rsidRPr="001B1009">
              <w:rPr>
                <w:rFonts w:cs="Arial"/>
                <w:vertAlign w:val="superscript"/>
              </w:rPr>
              <w:t>a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EC</w:t>
            </w:r>
            <w:r w:rsidRPr="001B1009">
              <w:rPr>
                <w:rFonts w:cs="Arial"/>
                <w:vertAlign w:val="subscript"/>
              </w:rPr>
              <w:t>50</w:t>
            </w:r>
            <w:r w:rsidRPr="001B1009">
              <w:rPr>
                <w:rFonts w:cs="Arial"/>
              </w:rPr>
              <w:t xml:space="preserve"> (95% CI)</w:t>
            </w:r>
            <w:r w:rsidRPr="001B1009">
              <w:rPr>
                <w:rFonts w:cs="Arial"/>
                <w:vertAlign w:val="superscript"/>
              </w:rPr>
              <w:t>b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Slope ± SE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 xml:space="preserve">Resistance ratio </w:t>
            </w:r>
            <w:r w:rsidRPr="001B1009">
              <w:rPr>
                <w:rFonts w:cs="Arial"/>
                <w:vertAlign w:val="superscript"/>
              </w:rPr>
              <w:t>c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 xml:space="preserve">Selection concentration </w:t>
            </w:r>
          </w:p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(μg Vip3Aa per g diet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Year and month</w:t>
            </w:r>
          </w:p>
        </w:tc>
      </w:tr>
      <w:tr w:rsidR="00676391" w:rsidRPr="001B1009" w:rsidTr="0097445E">
        <w:trPr>
          <w:trHeight w:val="315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4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0.077 (0.062 - 0.09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4.7 ± 0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  <w:vertAlign w:val="superscript"/>
              </w:rPr>
            </w:pPr>
            <w:r w:rsidRPr="001B1009">
              <w:rPr>
                <w:rFonts w:cs="Arial"/>
              </w:rPr>
              <w:t>1.0</w:t>
            </w:r>
            <w:r w:rsidRPr="001B1009">
              <w:rPr>
                <w:rFonts w:cs="Arial"/>
                <w:vertAlign w:val="superscript"/>
              </w:rPr>
              <w:t>d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2.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2020.06</w:t>
            </w:r>
          </w:p>
        </w:tc>
      </w:tr>
      <w:tr w:rsidR="00676391" w:rsidRPr="001B1009" w:rsidTr="0097445E">
        <w:trPr>
          <w:trHeight w:val="315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38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0.85 (0.30 - 3.6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8.4 ± 0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1.0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2.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2020.08</w:t>
            </w:r>
          </w:p>
        </w:tc>
      </w:tr>
      <w:tr w:rsidR="00676391" w:rsidRPr="001B1009" w:rsidTr="0097445E">
        <w:trPr>
          <w:trHeight w:val="315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38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0.57 (0.33 - 0.9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8.2 ± 0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7.4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4.4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2021.05</w:t>
            </w:r>
          </w:p>
        </w:tc>
      </w:tr>
      <w:tr w:rsidR="00676391" w:rsidRPr="001B1009" w:rsidTr="0097445E">
        <w:trPr>
          <w:trHeight w:val="315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9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6.2 (11.2 - 32.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1 ± 2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21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8.8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2021.07</w:t>
            </w:r>
          </w:p>
        </w:tc>
      </w:tr>
      <w:tr w:rsidR="00676391" w:rsidRPr="001B1009" w:rsidTr="0097445E">
        <w:trPr>
          <w:trHeight w:val="315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9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  <w:vertAlign w:val="superscript"/>
              </w:rPr>
            </w:pPr>
            <w:r w:rsidRPr="001B1009">
              <w:rPr>
                <w:rFonts w:cs="Arial"/>
              </w:rPr>
              <w:t>&gt; 8</w:t>
            </w:r>
            <w:r w:rsidRPr="001B1009">
              <w:rPr>
                <w:rFonts w:cs="Arial"/>
                <w:vertAlign w:val="superscript"/>
              </w:rPr>
              <w:t>f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  <w:vertAlign w:val="superscript"/>
              </w:rPr>
            </w:pPr>
            <w:proofErr w:type="spellStart"/>
            <w:r w:rsidRPr="001B1009">
              <w:rPr>
                <w:rFonts w:cs="Arial"/>
              </w:rPr>
              <w:t>NA</w:t>
            </w:r>
            <w:r w:rsidRPr="001B1009">
              <w:rPr>
                <w:rFonts w:cs="Arial"/>
                <w:vertAlign w:val="superscript"/>
              </w:rPr>
              <w:t>e</w:t>
            </w:r>
            <w:proofErr w:type="spellEnd"/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&gt; 10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8.8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2021.08</w:t>
            </w:r>
          </w:p>
        </w:tc>
      </w:tr>
      <w:tr w:rsidR="00676391" w:rsidRPr="001B1009" w:rsidTr="0097445E">
        <w:trPr>
          <w:trHeight w:val="315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4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80</w:t>
            </w:r>
            <w:r w:rsidRPr="001B1009">
              <w:rPr>
                <w:rFonts w:cs="Arial"/>
                <w:vertAlign w:val="superscript"/>
              </w:rPr>
              <w:t>f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N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04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2.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2021.09</w:t>
            </w:r>
          </w:p>
        </w:tc>
      </w:tr>
      <w:tr w:rsidR="00676391" w:rsidRPr="001B1009" w:rsidTr="0097445E">
        <w:trPr>
          <w:trHeight w:val="315"/>
        </w:trPr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6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44</w:t>
            </w:r>
          </w:p>
        </w:tc>
        <w:tc>
          <w:tcPr>
            <w:tcW w:w="1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&gt; 100</w:t>
            </w:r>
            <w:r w:rsidRPr="001B1009">
              <w:rPr>
                <w:rFonts w:cs="Arial"/>
                <w:vertAlign w:val="superscript"/>
              </w:rPr>
              <w:t>f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NA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&gt; 1300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24.0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2021.11</w:t>
            </w:r>
          </w:p>
        </w:tc>
      </w:tr>
      <w:tr w:rsidR="00676391" w:rsidRPr="001B1009" w:rsidTr="0097445E">
        <w:trPr>
          <w:trHeight w:val="330"/>
        </w:trPr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156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428 (312 - 617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4.4 ± 1.1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5560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24.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391" w:rsidRPr="001B1009" w:rsidRDefault="00676391" w:rsidP="0097445E">
            <w:pPr>
              <w:jc w:val="center"/>
              <w:rPr>
                <w:rFonts w:cs="Arial"/>
              </w:rPr>
            </w:pPr>
            <w:r w:rsidRPr="001B1009">
              <w:rPr>
                <w:rFonts w:cs="Arial"/>
              </w:rPr>
              <w:t>2021.12</w:t>
            </w:r>
          </w:p>
        </w:tc>
      </w:tr>
    </w:tbl>
    <w:p w:rsidR="00676391" w:rsidRPr="001B1009" w:rsidRDefault="00676391" w:rsidP="0067639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rPr>
          <w:rFonts w:cs="Arial"/>
          <w:color w:val="000000"/>
        </w:rPr>
      </w:pPr>
      <w:r w:rsidRPr="001B1009">
        <w:rPr>
          <w:rFonts w:cs="Arial"/>
          <w:color w:val="000000"/>
          <w:vertAlign w:val="superscript"/>
        </w:rPr>
        <w:t>a</w:t>
      </w:r>
      <w:r w:rsidRPr="001B1009">
        <w:rPr>
          <w:rFonts w:cs="Arial"/>
          <w:color w:val="000000"/>
        </w:rPr>
        <w:t xml:space="preserve"> Number of neonates tested. </w:t>
      </w:r>
      <w:r w:rsidRPr="001B1009">
        <w:rPr>
          <w:rFonts w:cs="Arial"/>
          <w:color w:val="000000"/>
        </w:rPr>
        <w:br/>
      </w:r>
      <w:r w:rsidRPr="001B1009">
        <w:rPr>
          <w:rFonts w:cs="Arial"/>
          <w:color w:val="000000"/>
          <w:vertAlign w:val="superscript"/>
        </w:rPr>
        <w:t>b</w:t>
      </w:r>
      <w:r w:rsidRPr="001B1009">
        <w:rPr>
          <w:rFonts w:cs="Arial"/>
          <w:color w:val="000000"/>
        </w:rPr>
        <w:t xml:space="preserve"> Median effective concentration (EC</w:t>
      </w:r>
      <w:r w:rsidRPr="001B1009">
        <w:rPr>
          <w:rFonts w:cs="Arial"/>
          <w:color w:val="000000"/>
          <w:vertAlign w:val="subscript"/>
        </w:rPr>
        <w:t>50</w:t>
      </w:r>
      <w:r w:rsidRPr="001B1009">
        <w:rPr>
          <w:rFonts w:cs="Arial"/>
          <w:color w:val="000000"/>
        </w:rPr>
        <w:t xml:space="preserve">); concentration that caused 50% of neonates to die or not develop to the third instar in </w:t>
      </w:r>
    </w:p>
    <w:p w:rsidR="00676391" w:rsidRPr="001B1009" w:rsidRDefault="00676391" w:rsidP="0067639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rPr>
          <w:rFonts w:cs="Arial"/>
          <w:color w:val="000000"/>
        </w:rPr>
      </w:pPr>
      <w:r w:rsidRPr="001B1009">
        <w:rPr>
          <w:rFonts w:cs="Arial"/>
          <w:color w:val="000000"/>
        </w:rPr>
        <w:t xml:space="preserve">7 days and its 95% confidence interval in </w:t>
      </w:r>
      <w:r w:rsidRPr="001B1009">
        <w:rPr>
          <w:rFonts w:cs="Arial"/>
          <w:bCs/>
          <w:color w:val="000000"/>
        </w:rPr>
        <w:t>μg Vip3Aa per cm</w:t>
      </w:r>
      <w:r w:rsidRPr="001B1009">
        <w:rPr>
          <w:rFonts w:cs="Arial"/>
          <w:bCs/>
          <w:color w:val="000000"/>
          <w:vertAlign w:val="superscript"/>
        </w:rPr>
        <w:t>2</w:t>
      </w:r>
      <w:r w:rsidRPr="001B1009">
        <w:rPr>
          <w:rFonts w:cs="Arial"/>
          <w:bCs/>
          <w:color w:val="000000"/>
        </w:rPr>
        <w:t xml:space="preserve"> diet</w:t>
      </w:r>
      <w:r w:rsidRPr="001B1009">
        <w:rPr>
          <w:rFonts w:cs="Arial"/>
          <w:color w:val="000000"/>
        </w:rPr>
        <w:t>.</w:t>
      </w:r>
    </w:p>
    <w:p w:rsidR="00676391" w:rsidRPr="001B1009" w:rsidRDefault="00676391" w:rsidP="00676391">
      <w:pPr>
        <w:pStyle w:val="SMcaption"/>
        <w:rPr>
          <w:rFonts w:cs="Arial"/>
          <w:color w:val="000000"/>
        </w:rPr>
      </w:pPr>
      <w:r w:rsidRPr="001B1009">
        <w:rPr>
          <w:rFonts w:cs="Arial"/>
          <w:color w:val="000000"/>
          <w:vertAlign w:val="superscript"/>
        </w:rPr>
        <w:t>c</w:t>
      </w:r>
      <w:r w:rsidRPr="001B1009">
        <w:rPr>
          <w:rFonts w:cs="Arial"/>
          <w:color w:val="000000"/>
        </w:rPr>
        <w:t xml:space="preserve"> EC</w:t>
      </w:r>
      <w:r w:rsidRPr="001B1009">
        <w:rPr>
          <w:rFonts w:cs="Arial"/>
          <w:color w:val="000000"/>
          <w:vertAlign w:val="subscript"/>
        </w:rPr>
        <w:t>50</w:t>
      </w:r>
      <w:r w:rsidRPr="001B1009">
        <w:rPr>
          <w:rFonts w:cs="Arial"/>
          <w:color w:val="000000"/>
        </w:rPr>
        <w:t xml:space="preserve"> for a strain or progeny from a cross divided by the EC</w:t>
      </w:r>
      <w:r w:rsidRPr="001B1009">
        <w:rPr>
          <w:rFonts w:cs="Arial"/>
          <w:color w:val="000000"/>
          <w:vertAlign w:val="subscript"/>
        </w:rPr>
        <w:t>50</w:t>
      </w:r>
      <w:r w:rsidRPr="001B1009">
        <w:rPr>
          <w:rFonts w:cs="Arial"/>
          <w:color w:val="000000"/>
        </w:rPr>
        <w:t xml:space="preserve"> for SS</w:t>
      </w:r>
    </w:p>
    <w:p w:rsidR="00676391" w:rsidRPr="001B1009" w:rsidRDefault="00676391" w:rsidP="00676391">
      <w:pPr>
        <w:pStyle w:val="SMcaption"/>
        <w:rPr>
          <w:rFonts w:cs="Arial"/>
        </w:rPr>
      </w:pPr>
      <w:r w:rsidRPr="001B1009">
        <w:rPr>
          <w:rFonts w:cs="Arial"/>
          <w:color w:val="000000"/>
          <w:vertAlign w:val="superscript"/>
        </w:rPr>
        <w:t>d</w:t>
      </w:r>
      <w:r w:rsidRPr="001B1009">
        <w:rPr>
          <w:rFonts w:cs="Arial"/>
          <w:vertAlign w:val="superscript"/>
        </w:rPr>
        <w:t xml:space="preserve"> </w:t>
      </w:r>
      <w:r w:rsidRPr="001B1009">
        <w:rPr>
          <w:rFonts w:cs="Arial"/>
        </w:rPr>
        <w:t>Data for SS in top row (Generation 1), all other rows report the data for Sfru_R3</w:t>
      </w:r>
    </w:p>
    <w:p w:rsidR="00676391" w:rsidRPr="001B1009" w:rsidRDefault="00676391" w:rsidP="00676391">
      <w:pPr>
        <w:pStyle w:val="SMcaption"/>
        <w:rPr>
          <w:rFonts w:cs="Arial"/>
        </w:rPr>
      </w:pPr>
      <w:r w:rsidRPr="001B1009">
        <w:rPr>
          <w:rFonts w:cs="Arial"/>
          <w:vertAlign w:val="superscript"/>
        </w:rPr>
        <w:t xml:space="preserve">e </w:t>
      </w:r>
      <w:r w:rsidRPr="001B1009">
        <w:rPr>
          <w:rFonts w:cs="Arial"/>
        </w:rPr>
        <w:t>Not available, could not be calculated.</w:t>
      </w:r>
    </w:p>
    <w:p w:rsidR="005464C3" w:rsidRDefault="00676391" w:rsidP="00676391">
      <w:r w:rsidRPr="001B1009">
        <w:rPr>
          <w:rFonts w:cs="Arial"/>
          <w:vertAlign w:val="superscript"/>
        </w:rPr>
        <w:t xml:space="preserve">f </w:t>
      </w:r>
      <w:r w:rsidRPr="001B1009">
        <w:rPr>
          <w:rFonts w:cs="Arial"/>
        </w:rPr>
        <w:t xml:space="preserve">Response (dead larvae plus larvae that did not develop to third instar) at the highest concentration tested (in </w:t>
      </w:r>
      <w:r w:rsidRPr="001B1009">
        <w:rPr>
          <w:rFonts w:cs="Arial"/>
          <w:bCs/>
          <w:color w:val="000000"/>
        </w:rPr>
        <w:t>μg Vip3Aa per cm</w:t>
      </w:r>
      <w:r w:rsidRPr="001B1009">
        <w:rPr>
          <w:rFonts w:cs="Arial"/>
          <w:bCs/>
          <w:color w:val="000000"/>
          <w:vertAlign w:val="superscript"/>
        </w:rPr>
        <w:t>2</w:t>
      </w:r>
      <w:r w:rsidRPr="001B1009">
        <w:rPr>
          <w:rFonts w:cs="Arial"/>
          <w:bCs/>
          <w:color w:val="000000"/>
        </w:rPr>
        <w:t xml:space="preserve"> diet)</w:t>
      </w:r>
      <w:r w:rsidRPr="001B1009">
        <w:rPr>
          <w:rFonts w:cs="Arial"/>
        </w:rPr>
        <w:t>: 0% at 8 in generation 14, 50% at 80 in generation 15, and 4% at 100 in generation 16 (n = 24 for each response value).</w:t>
      </w:r>
    </w:p>
    <w:sectPr w:rsidR="005464C3" w:rsidSect="0067639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E44FF"/>
    <w:multiLevelType w:val="multilevel"/>
    <w:tmpl w:val="0409001D"/>
    <w:styleLink w:val="a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54D23CC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FangSong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391"/>
    <w:rsid w:val="00024DE1"/>
    <w:rsid w:val="00025B8D"/>
    <w:rsid w:val="00033752"/>
    <w:rsid w:val="00060304"/>
    <w:rsid w:val="00062212"/>
    <w:rsid w:val="000A2CDA"/>
    <w:rsid w:val="000A3D34"/>
    <w:rsid w:val="000B1FAE"/>
    <w:rsid w:val="000B2DD2"/>
    <w:rsid w:val="000B4C59"/>
    <w:rsid w:val="000C43E9"/>
    <w:rsid w:val="000F63AF"/>
    <w:rsid w:val="001236BB"/>
    <w:rsid w:val="00134452"/>
    <w:rsid w:val="00145818"/>
    <w:rsid w:val="001806A6"/>
    <w:rsid w:val="001A1A9C"/>
    <w:rsid w:val="001A4795"/>
    <w:rsid w:val="00203FA3"/>
    <w:rsid w:val="0021110F"/>
    <w:rsid w:val="00234C8D"/>
    <w:rsid w:val="00236A2E"/>
    <w:rsid w:val="0024256B"/>
    <w:rsid w:val="0026492A"/>
    <w:rsid w:val="00274A7B"/>
    <w:rsid w:val="00275780"/>
    <w:rsid w:val="00291F92"/>
    <w:rsid w:val="002B2279"/>
    <w:rsid w:val="00301D84"/>
    <w:rsid w:val="0033546E"/>
    <w:rsid w:val="00336B10"/>
    <w:rsid w:val="0034198E"/>
    <w:rsid w:val="003426D8"/>
    <w:rsid w:val="003570B2"/>
    <w:rsid w:val="00365E7F"/>
    <w:rsid w:val="00374028"/>
    <w:rsid w:val="003D7909"/>
    <w:rsid w:val="003F0A6D"/>
    <w:rsid w:val="00431AFE"/>
    <w:rsid w:val="004541C4"/>
    <w:rsid w:val="004744A6"/>
    <w:rsid w:val="00485B04"/>
    <w:rsid w:val="00494DE2"/>
    <w:rsid w:val="004B53AC"/>
    <w:rsid w:val="004C3DEA"/>
    <w:rsid w:val="00540429"/>
    <w:rsid w:val="005464C3"/>
    <w:rsid w:val="00550020"/>
    <w:rsid w:val="00593845"/>
    <w:rsid w:val="005A11A2"/>
    <w:rsid w:val="005E3854"/>
    <w:rsid w:val="00611605"/>
    <w:rsid w:val="00651FD2"/>
    <w:rsid w:val="006618F5"/>
    <w:rsid w:val="00676391"/>
    <w:rsid w:val="006D225A"/>
    <w:rsid w:val="006E1CEC"/>
    <w:rsid w:val="006E55B1"/>
    <w:rsid w:val="007748C1"/>
    <w:rsid w:val="00827E3B"/>
    <w:rsid w:val="00832D30"/>
    <w:rsid w:val="00833123"/>
    <w:rsid w:val="0083602E"/>
    <w:rsid w:val="00861EDE"/>
    <w:rsid w:val="00863FA4"/>
    <w:rsid w:val="008831A8"/>
    <w:rsid w:val="00884D49"/>
    <w:rsid w:val="008934C5"/>
    <w:rsid w:val="008F0427"/>
    <w:rsid w:val="00904527"/>
    <w:rsid w:val="009115F6"/>
    <w:rsid w:val="009121C5"/>
    <w:rsid w:val="009876CE"/>
    <w:rsid w:val="00990270"/>
    <w:rsid w:val="00990375"/>
    <w:rsid w:val="009953E8"/>
    <w:rsid w:val="009C07DE"/>
    <w:rsid w:val="00A07C92"/>
    <w:rsid w:val="00A1091F"/>
    <w:rsid w:val="00A20912"/>
    <w:rsid w:val="00A25E46"/>
    <w:rsid w:val="00A41795"/>
    <w:rsid w:val="00A42D71"/>
    <w:rsid w:val="00A73501"/>
    <w:rsid w:val="00A73E55"/>
    <w:rsid w:val="00A9088C"/>
    <w:rsid w:val="00AA2D2B"/>
    <w:rsid w:val="00AD15DB"/>
    <w:rsid w:val="00AE40C4"/>
    <w:rsid w:val="00B24FE4"/>
    <w:rsid w:val="00B47AA3"/>
    <w:rsid w:val="00B5665E"/>
    <w:rsid w:val="00B633D5"/>
    <w:rsid w:val="00B64446"/>
    <w:rsid w:val="00B8382C"/>
    <w:rsid w:val="00B91A06"/>
    <w:rsid w:val="00BB4B23"/>
    <w:rsid w:val="00BB5CB3"/>
    <w:rsid w:val="00BD23F9"/>
    <w:rsid w:val="00C0687B"/>
    <w:rsid w:val="00C31E91"/>
    <w:rsid w:val="00C3622D"/>
    <w:rsid w:val="00C44A3E"/>
    <w:rsid w:val="00C67D09"/>
    <w:rsid w:val="00C76DA2"/>
    <w:rsid w:val="00C80035"/>
    <w:rsid w:val="00C8620F"/>
    <w:rsid w:val="00C92F0C"/>
    <w:rsid w:val="00CD31F3"/>
    <w:rsid w:val="00CF7BB7"/>
    <w:rsid w:val="00D02D8D"/>
    <w:rsid w:val="00D14A4C"/>
    <w:rsid w:val="00D21019"/>
    <w:rsid w:val="00D400AA"/>
    <w:rsid w:val="00D84EC4"/>
    <w:rsid w:val="00D87F02"/>
    <w:rsid w:val="00D95D30"/>
    <w:rsid w:val="00DA2C79"/>
    <w:rsid w:val="00DB57D7"/>
    <w:rsid w:val="00DC327D"/>
    <w:rsid w:val="00DD45CF"/>
    <w:rsid w:val="00DE5EDA"/>
    <w:rsid w:val="00E14BD2"/>
    <w:rsid w:val="00E2411D"/>
    <w:rsid w:val="00E26B77"/>
    <w:rsid w:val="00E36432"/>
    <w:rsid w:val="00E6332C"/>
    <w:rsid w:val="00E6724E"/>
    <w:rsid w:val="00E8692B"/>
    <w:rsid w:val="00EA3548"/>
    <w:rsid w:val="00EB0696"/>
    <w:rsid w:val="00EB7717"/>
    <w:rsid w:val="00EE702D"/>
    <w:rsid w:val="00F05EF1"/>
    <w:rsid w:val="00F2434B"/>
    <w:rsid w:val="00F4290A"/>
    <w:rsid w:val="00F643C9"/>
    <w:rsid w:val="00F77466"/>
    <w:rsid w:val="00FA5843"/>
    <w:rsid w:val="00FB0C0F"/>
    <w:rsid w:val="00FB3715"/>
    <w:rsid w:val="00FB5BAA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ABC25C7-2C4B-C24C-81A3-661C0AB3B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76391"/>
    <w:rPr>
      <w:rFonts w:ascii="Arial" w:hAnsi="Arial" w:cs="Times New Roman"/>
      <w:kern w:val="0"/>
      <w:sz w:val="20"/>
      <w:szCs w:val="20"/>
      <w:lang w:eastAsia="en-US"/>
    </w:rPr>
  </w:style>
  <w:style w:type="paragraph" w:styleId="10">
    <w:name w:val="heading 1"/>
    <w:basedOn w:val="a0"/>
    <w:next w:val="a0"/>
    <w:link w:val="11"/>
    <w:uiPriority w:val="9"/>
    <w:qFormat/>
    <w:rsid w:val="006763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">
    <w:name w:val="级别1"/>
    <w:uiPriority w:val="99"/>
    <w:rsid w:val="000A3D34"/>
    <w:pPr>
      <w:numPr>
        <w:numId w:val="1"/>
      </w:numPr>
    </w:pPr>
  </w:style>
  <w:style w:type="numbering" w:customStyle="1" w:styleId="a">
    <w:name w:val="一级列表"/>
    <w:basedOn w:val="a3"/>
    <w:uiPriority w:val="99"/>
    <w:rsid w:val="000A3D34"/>
    <w:pPr>
      <w:numPr>
        <w:numId w:val="2"/>
      </w:numPr>
    </w:pPr>
  </w:style>
  <w:style w:type="paragraph" w:customStyle="1" w:styleId="SMHeading">
    <w:name w:val="SM Heading"/>
    <w:basedOn w:val="10"/>
    <w:qFormat/>
    <w:rsid w:val="00676391"/>
    <w:pPr>
      <w:keepLines w:val="0"/>
      <w:spacing w:before="240" w:after="60" w:line="240" w:lineRule="auto"/>
    </w:pPr>
    <w:rPr>
      <w:kern w:val="32"/>
      <w:sz w:val="20"/>
      <w:szCs w:val="24"/>
    </w:rPr>
  </w:style>
  <w:style w:type="paragraph" w:customStyle="1" w:styleId="SMcaption">
    <w:name w:val="SM caption"/>
    <w:basedOn w:val="a0"/>
    <w:qFormat/>
    <w:rsid w:val="00676391"/>
  </w:style>
  <w:style w:type="character" w:customStyle="1" w:styleId="11">
    <w:name w:val="标题 1 字符"/>
    <w:basedOn w:val="a1"/>
    <w:link w:val="10"/>
    <w:uiPriority w:val="9"/>
    <w:rsid w:val="00676391"/>
    <w:rPr>
      <w:rFonts w:ascii="Arial" w:hAnsi="Arial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7</Words>
  <Characters>644</Characters>
  <Application>Microsoft Office Word</Application>
  <DocSecurity>0</DocSecurity>
  <Lines>58</Lines>
  <Paragraphs>6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yu Liao</dc:creator>
  <cp:keywords/>
  <dc:description/>
  <cp:lastModifiedBy>Chongyu Liao</cp:lastModifiedBy>
  <cp:revision>2</cp:revision>
  <dcterms:created xsi:type="dcterms:W3CDTF">2024-05-17T05:25:00Z</dcterms:created>
  <dcterms:modified xsi:type="dcterms:W3CDTF">2024-05-17T05:26:00Z</dcterms:modified>
</cp:coreProperties>
</file>